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DC90B" w14:textId="77777777" w:rsidR="00416C19" w:rsidRPr="00416C19" w:rsidRDefault="00416C19" w:rsidP="00416C19">
      <w:pPr>
        <w:rPr>
          <w:b/>
          <w:bCs/>
        </w:rPr>
      </w:pPr>
      <w:r w:rsidRPr="00416C19">
        <w:rPr>
          <w:b/>
          <w:bCs/>
        </w:rPr>
        <w:t xml:space="preserve">Search Strategy 1: Ovid Platform (MEDLINE, EMBASE, </w:t>
      </w:r>
      <w:proofErr w:type="spellStart"/>
      <w:r w:rsidRPr="00416C19">
        <w:rPr>
          <w:b/>
          <w:bCs/>
        </w:rPr>
        <w:t>PsycInfo</w:t>
      </w:r>
      <w:proofErr w:type="spellEnd"/>
      <w:r w:rsidRPr="00416C19">
        <w:rPr>
          <w:b/>
          <w:bCs/>
        </w:rPr>
        <w:t>)</w:t>
      </w:r>
    </w:p>
    <w:p w14:paraId="021689A2" w14:textId="77777777" w:rsidR="00416C19" w:rsidRPr="00416C19" w:rsidRDefault="00416C19" w:rsidP="00416C19">
      <w:r w:rsidRPr="00416C19">
        <w:t xml:space="preserve">The following strategy was run in each database on the Ovid platform. Syntax variations between databases (e.g., </w:t>
      </w:r>
      <w:proofErr w:type="spellStart"/>
      <w:r w:rsidRPr="00416C19">
        <w:t>MeSH</w:t>
      </w:r>
      <w:proofErr w:type="spellEnd"/>
      <w:r w:rsidRPr="00416C19">
        <w:t xml:space="preserve"> for MEDLINE, </w:t>
      </w:r>
      <w:proofErr w:type="spellStart"/>
      <w:r w:rsidRPr="00416C19">
        <w:t>Emtree</w:t>
      </w:r>
      <w:proofErr w:type="spellEnd"/>
      <w:r w:rsidRPr="00416C19">
        <w:t xml:space="preserve"> for EMBASE) were adapted automatically by the platform where possibl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"/>
        <w:gridCol w:w="8648"/>
      </w:tblGrid>
      <w:tr w:rsidR="00416C19" w:rsidRPr="00416C19" w14:paraId="3E2191A7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AACF37" w14:textId="77777777" w:rsidR="00416C19" w:rsidRPr="00416C19" w:rsidRDefault="00416C19" w:rsidP="00416C19">
            <w:r w:rsidRPr="00416C19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DC2FC5" w14:textId="77777777" w:rsidR="00416C19" w:rsidRPr="00416C19" w:rsidRDefault="00416C19" w:rsidP="00416C19">
            <w:r w:rsidRPr="00416C19">
              <w:rPr>
                <w:b/>
                <w:bCs/>
              </w:rPr>
              <w:t>Search Terms</w:t>
            </w:r>
          </w:p>
        </w:tc>
      </w:tr>
      <w:tr w:rsidR="00416C19" w:rsidRPr="00416C19" w14:paraId="393C5C3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DD7B87" w14:textId="77777777" w:rsidR="00416C19" w:rsidRPr="00416C19" w:rsidRDefault="00416C19" w:rsidP="00416C19">
            <w:r w:rsidRPr="00416C19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D8A4F0" w14:textId="77777777" w:rsidR="00416C19" w:rsidRPr="00416C19" w:rsidRDefault="00416C19" w:rsidP="00416C19">
            <w:r w:rsidRPr="00416C19">
              <w:t>schizophrenia.mp. or exp schizophrenia spectrum disorder/ or exp schizophrenia/</w:t>
            </w:r>
          </w:p>
        </w:tc>
      </w:tr>
      <w:tr w:rsidR="00416C19" w:rsidRPr="00416C19" w14:paraId="36E0B4D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A95E79" w14:textId="77777777" w:rsidR="00416C19" w:rsidRPr="00416C19" w:rsidRDefault="00416C19" w:rsidP="00416C19">
            <w:r w:rsidRPr="00416C19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9A3B46" w14:textId="77777777" w:rsidR="00416C19" w:rsidRPr="00416C19" w:rsidRDefault="00416C19" w:rsidP="00416C19">
            <w:r w:rsidRPr="00416C19">
              <w:t>psychosis.mp. or exp psychosis/</w:t>
            </w:r>
          </w:p>
        </w:tc>
      </w:tr>
      <w:tr w:rsidR="00416C19" w:rsidRPr="00416C19" w14:paraId="29E103B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8554DF" w14:textId="77777777" w:rsidR="00416C19" w:rsidRPr="00416C19" w:rsidRDefault="00416C19" w:rsidP="00416C19">
            <w:r w:rsidRPr="00416C19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15C986" w14:textId="77777777" w:rsidR="00416C19" w:rsidRPr="00416C19" w:rsidRDefault="00416C19" w:rsidP="00416C19">
            <w:r w:rsidRPr="00416C19">
              <w:t>psychotic.mp.</w:t>
            </w:r>
          </w:p>
        </w:tc>
      </w:tr>
      <w:tr w:rsidR="00416C19" w:rsidRPr="00416C19" w14:paraId="20D490F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57EB0E" w14:textId="77777777" w:rsidR="00416C19" w:rsidRPr="00416C19" w:rsidRDefault="00416C19" w:rsidP="00416C19">
            <w:r w:rsidRPr="00416C19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E149AF" w14:textId="77777777" w:rsidR="00416C19" w:rsidRPr="00416C19" w:rsidRDefault="00416C19" w:rsidP="00416C19">
            <w:r w:rsidRPr="00416C19">
              <w:rPr>
                <w:b/>
                <w:bCs/>
              </w:rPr>
              <w:t>1 or 2 or 3</w:t>
            </w:r>
          </w:p>
        </w:tc>
      </w:tr>
      <w:tr w:rsidR="00416C19" w:rsidRPr="00416C19" w14:paraId="6242019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CB58FC" w14:textId="77777777" w:rsidR="00416C19" w:rsidRPr="00416C19" w:rsidRDefault="00416C19" w:rsidP="00416C19">
            <w:r w:rsidRPr="00416C19"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2186ED" w14:textId="77777777" w:rsidR="00416C19" w:rsidRPr="00416C19" w:rsidRDefault="00416C19" w:rsidP="00416C19">
            <w:r w:rsidRPr="00416C19">
              <w:t>weight.mp. or exp weight/</w:t>
            </w:r>
          </w:p>
        </w:tc>
      </w:tr>
      <w:tr w:rsidR="00416C19" w:rsidRPr="00416C19" w14:paraId="2A77BB4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4419B6" w14:textId="77777777" w:rsidR="00416C19" w:rsidRPr="00416C19" w:rsidRDefault="00416C19" w:rsidP="00416C19">
            <w:r w:rsidRPr="00416C19"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9B0766" w14:textId="77777777" w:rsidR="00416C19" w:rsidRPr="00416C19" w:rsidRDefault="00416C19" w:rsidP="00416C19">
            <w:r w:rsidRPr="00416C19">
              <w:t>bmi.mp. or exp body mass/ or obesity/</w:t>
            </w:r>
          </w:p>
        </w:tc>
      </w:tr>
      <w:tr w:rsidR="00416C19" w:rsidRPr="00416C19" w14:paraId="08799D5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5984B7" w14:textId="77777777" w:rsidR="00416C19" w:rsidRPr="00416C19" w:rsidRDefault="00416C19" w:rsidP="00416C19">
            <w:r w:rsidRPr="00416C19"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5311A" w14:textId="77777777" w:rsidR="00416C19" w:rsidRPr="00416C19" w:rsidRDefault="00416C19" w:rsidP="00416C19">
            <w:r w:rsidRPr="00416C19">
              <w:t>exp waist hip ratio/ or waist.mp. or exp waist circumference/</w:t>
            </w:r>
          </w:p>
        </w:tc>
      </w:tr>
      <w:tr w:rsidR="00416C19" w:rsidRPr="00416C19" w14:paraId="72486F4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9700B5" w14:textId="77777777" w:rsidR="00416C19" w:rsidRPr="00416C19" w:rsidRDefault="00416C19" w:rsidP="00416C19">
            <w:r w:rsidRPr="00416C19"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02E644" w14:textId="77777777" w:rsidR="00416C19" w:rsidRPr="00416C19" w:rsidRDefault="00416C19" w:rsidP="00416C19">
            <w:r w:rsidRPr="00416C19">
              <w:t>hypertension.mp. or exp systolic hypertension/ or exp hypertension/</w:t>
            </w:r>
          </w:p>
        </w:tc>
      </w:tr>
      <w:tr w:rsidR="00416C19" w:rsidRPr="00416C19" w14:paraId="6E180E7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E1056D" w14:textId="77777777" w:rsidR="00416C19" w:rsidRPr="00416C19" w:rsidRDefault="00416C19" w:rsidP="00416C19">
            <w:r w:rsidRPr="00416C19"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9A0754" w14:textId="77777777" w:rsidR="00416C19" w:rsidRPr="00416C19" w:rsidRDefault="00416C19" w:rsidP="00416C19">
            <w:r w:rsidRPr="00416C19">
              <w:t xml:space="preserve">(hyperlipidemia.mp. or exp </w:t>
            </w:r>
            <w:proofErr w:type="spellStart"/>
            <w:r w:rsidRPr="00416C19">
              <w:t>hyperlipidemia</w:t>
            </w:r>
            <w:proofErr w:type="spellEnd"/>
            <w:r w:rsidRPr="00416C19">
              <w:t>/) or (hyperlipidaemia.mp. or exp hyperlipidaemia/)</w:t>
            </w:r>
          </w:p>
        </w:tc>
      </w:tr>
      <w:tr w:rsidR="00416C19" w:rsidRPr="00416C19" w14:paraId="720BFFF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EFA2C1" w14:textId="77777777" w:rsidR="00416C19" w:rsidRPr="00416C19" w:rsidRDefault="00416C19" w:rsidP="00416C19">
            <w:r w:rsidRPr="00416C19"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439085" w14:textId="77777777" w:rsidR="00416C19" w:rsidRPr="00416C19" w:rsidRDefault="00416C19" w:rsidP="00416C19">
            <w:r w:rsidRPr="00416C19">
              <w:t>cholesterol.mp. or exp cholesterol/</w:t>
            </w:r>
          </w:p>
        </w:tc>
      </w:tr>
      <w:tr w:rsidR="00416C19" w:rsidRPr="00416C19" w14:paraId="22FAA2C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6711FA" w14:textId="77777777" w:rsidR="00416C19" w:rsidRPr="00416C19" w:rsidRDefault="00416C19" w:rsidP="00416C19">
            <w:r w:rsidRPr="00416C19"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2971AB" w14:textId="77777777" w:rsidR="00416C19" w:rsidRPr="00416C19" w:rsidRDefault="00416C19" w:rsidP="00416C19">
            <w:r w:rsidRPr="00416C19">
              <w:t>exp insulin/ or exp glucose/ or exp diabetes mellitus/ or glucose.mp. or exp glucose blood level/</w:t>
            </w:r>
          </w:p>
        </w:tc>
      </w:tr>
      <w:tr w:rsidR="00416C19" w:rsidRPr="00416C19" w14:paraId="27691D6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42CD37" w14:textId="77777777" w:rsidR="00416C19" w:rsidRPr="00416C19" w:rsidRDefault="00416C19" w:rsidP="00416C19">
            <w:r w:rsidRPr="00416C19"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C75734" w14:textId="77777777" w:rsidR="00416C19" w:rsidRPr="00416C19" w:rsidRDefault="00416C19" w:rsidP="00416C19">
            <w:r w:rsidRPr="00416C19">
              <w:t>metabolic syndrome.mp. or exp metabolic syndrome X/</w:t>
            </w:r>
          </w:p>
        </w:tc>
      </w:tr>
      <w:tr w:rsidR="00416C19" w:rsidRPr="00416C19" w14:paraId="399F156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9A35D7" w14:textId="77777777" w:rsidR="00416C19" w:rsidRPr="00416C19" w:rsidRDefault="00416C19" w:rsidP="00416C19">
            <w:r w:rsidRPr="00416C19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1033C6" w14:textId="77777777" w:rsidR="00416C19" w:rsidRPr="00416C19" w:rsidRDefault="00416C19" w:rsidP="00416C19">
            <w:r w:rsidRPr="00416C19">
              <w:rPr>
                <w:b/>
                <w:bCs/>
              </w:rPr>
              <w:t>5 or 6 or 7 or 8 or 9 or 10 or 11 or 12</w:t>
            </w:r>
          </w:p>
        </w:tc>
      </w:tr>
      <w:tr w:rsidR="00416C19" w:rsidRPr="00416C19" w14:paraId="75E96AC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04445E" w14:textId="77777777" w:rsidR="00416C19" w:rsidRPr="00416C19" w:rsidRDefault="00416C19" w:rsidP="00416C19">
            <w:r w:rsidRPr="00416C19"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F95F9" w14:textId="77777777" w:rsidR="00416C19" w:rsidRPr="00416C19" w:rsidRDefault="00416C19" w:rsidP="00416C19">
            <w:r w:rsidRPr="00416C19">
              <w:t>first episode.mp.</w:t>
            </w:r>
          </w:p>
        </w:tc>
      </w:tr>
      <w:tr w:rsidR="00416C19" w:rsidRPr="00416C19" w14:paraId="6F6C68F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B1BDF8" w14:textId="77777777" w:rsidR="00416C19" w:rsidRPr="00416C19" w:rsidRDefault="00416C19" w:rsidP="00416C19">
            <w:r w:rsidRPr="00416C19"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D181C6" w14:textId="77777777" w:rsidR="00416C19" w:rsidRPr="00416C19" w:rsidRDefault="00416C19" w:rsidP="00416C19">
            <w:r w:rsidRPr="00416C19">
              <w:t>early.mp.</w:t>
            </w:r>
          </w:p>
        </w:tc>
      </w:tr>
      <w:tr w:rsidR="00416C19" w:rsidRPr="00416C19" w14:paraId="6694F22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048681" w14:textId="77777777" w:rsidR="00416C19" w:rsidRPr="00416C19" w:rsidRDefault="00416C19" w:rsidP="00416C19">
            <w:r w:rsidRPr="00416C19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A8DF8D" w14:textId="77777777" w:rsidR="00416C19" w:rsidRPr="00416C19" w:rsidRDefault="00416C19" w:rsidP="00416C19">
            <w:r w:rsidRPr="00416C19">
              <w:rPr>
                <w:b/>
                <w:bCs/>
              </w:rPr>
              <w:t>14 or 15</w:t>
            </w:r>
          </w:p>
        </w:tc>
      </w:tr>
      <w:tr w:rsidR="00416C19" w:rsidRPr="00416C19" w14:paraId="585CE1D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1A720B" w14:textId="77777777" w:rsidR="00416C19" w:rsidRPr="00416C19" w:rsidRDefault="00416C19" w:rsidP="00416C19">
            <w:r w:rsidRPr="00416C19">
              <w:rPr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9612D2" w14:textId="77777777" w:rsidR="00416C19" w:rsidRPr="00416C19" w:rsidRDefault="00416C19" w:rsidP="00416C19">
            <w:r w:rsidRPr="00416C19">
              <w:rPr>
                <w:b/>
                <w:bCs/>
              </w:rPr>
              <w:t>4 and 13 and 16</w:t>
            </w:r>
          </w:p>
        </w:tc>
      </w:tr>
      <w:tr w:rsidR="00416C19" w:rsidRPr="00416C19" w14:paraId="11D21FB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5025D4" w14:textId="77777777" w:rsidR="00416C19" w:rsidRPr="00416C19" w:rsidRDefault="00416C19" w:rsidP="00416C19">
            <w:r w:rsidRPr="00416C19"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C82F79" w14:textId="77777777" w:rsidR="00416C19" w:rsidRPr="00416C19" w:rsidRDefault="00416C19" w:rsidP="00416C19">
            <w:r w:rsidRPr="00416C19">
              <w:t xml:space="preserve">limit 17 to (clinical trial or randomized controlled trial or controlled clinical trial or </w:t>
            </w:r>
            <w:proofErr w:type="spellStart"/>
            <w:r w:rsidRPr="00416C19">
              <w:t>multicenter</w:t>
            </w:r>
            <w:proofErr w:type="spellEnd"/>
            <w:r w:rsidRPr="00416C19">
              <w:t xml:space="preserve"> study or pilot study or phase 1 clinical trial or phase 2 clinical trial or phase 3 clinical trial or phase 4 clinical trial or systematic review or </w:t>
            </w:r>
            <w:proofErr w:type="spellStart"/>
            <w:proofErr w:type="gramStart"/>
            <w:r w:rsidRPr="00416C19">
              <w:t>meta analysis</w:t>
            </w:r>
            <w:proofErr w:type="spellEnd"/>
            <w:proofErr w:type="gramEnd"/>
            <w:r w:rsidRPr="00416C19">
              <w:t>)</w:t>
            </w:r>
          </w:p>
        </w:tc>
      </w:tr>
    </w:tbl>
    <w:p w14:paraId="45181C8E" w14:textId="77777777" w:rsidR="00416C19" w:rsidRPr="00416C19" w:rsidRDefault="00416C19" w:rsidP="00416C19">
      <w:r w:rsidRPr="00416C19">
        <w:rPr>
          <w:b/>
          <w:bCs/>
        </w:rPr>
        <w:t>Syntax Key:</w:t>
      </w:r>
    </w:p>
    <w:p w14:paraId="490C4256" w14:textId="77777777" w:rsidR="00416C19" w:rsidRPr="00416C19" w:rsidRDefault="00416C19" w:rsidP="00416C19">
      <w:pPr>
        <w:numPr>
          <w:ilvl w:val="0"/>
          <w:numId w:val="1"/>
        </w:numPr>
      </w:pPr>
      <w:r w:rsidRPr="00416C19">
        <w:t>.</w:t>
      </w:r>
      <w:proofErr w:type="spellStart"/>
      <w:r w:rsidRPr="00416C19">
        <w:t>mp</w:t>
      </w:r>
      <w:proofErr w:type="spellEnd"/>
      <w:r w:rsidRPr="00416C19">
        <w:t>. = multi-purpose search (searches title, abstract, subject headings, and other fields)</w:t>
      </w:r>
    </w:p>
    <w:p w14:paraId="7659B368" w14:textId="77777777" w:rsidR="00416C19" w:rsidRPr="00416C19" w:rsidRDefault="00416C19" w:rsidP="00416C19">
      <w:pPr>
        <w:numPr>
          <w:ilvl w:val="0"/>
          <w:numId w:val="1"/>
        </w:numPr>
      </w:pPr>
      <w:r w:rsidRPr="00416C19">
        <w:t>exp ... / = 'explodes' the subject heading to include all more specific terms in the hierarchy</w:t>
      </w:r>
    </w:p>
    <w:p w14:paraId="6A4498A3" w14:textId="77777777" w:rsidR="00416C19" w:rsidRPr="00416C19" w:rsidRDefault="00416C19" w:rsidP="00416C19">
      <w:pPr>
        <w:numPr>
          <w:ilvl w:val="0"/>
          <w:numId w:val="1"/>
        </w:numPr>
      </w:pPr>
      <w:r w:rsidRPr="00416C19">
        <w:t>/ = subject heading</w:t>
      </w:r>
    </w:p>
    <w:p w14:paraId="64A088CB" w14:textId="77777777" w:rsidR="00416C19" w:rsidRPr="00416C19" w:rsidRDefault="00416C19" w:rsidP="00416C19">
      <w:r w:rsidRPr="00416C19">
        <w:pict w14:anchorId="5120A243">
          <v:rect id="_x0000_i1031" style="width:0;height:1.5pt" o:hralign="center" o:hrstd="t" o:hr="t" fillcolor="#a0a0a0" stroked="f"/>
        </w:pict>
      </w:r>
    </w:p>
    <w:p w14:paraId="7DACBCF1" w14:textId="77777777" w:rsidR="00416C19" w:rsidRPr="00416C19" w:rsidRDefault="00416C19" w:rsidP="00416C19">
      <w:pPr>
        <w:rPr>
          <w:b/>
          <w:bCs/>
        </w:rPr>
      </w:pPr>
      <w:r w:rsidRPr="00416C19">
        <w:rPr>
          <w:b/>
          <w:bCs/>
        </w:rPr>
        <w:t>Search Strategy 2: EBSCOhost Platform (CINAHL)</w:t>
      </w:r>
    </w:p>
    <w:p w14:paraId="66D96AA6" w14:textId="77777777" w:rsidR="00416C19" w:rsidRPr="00416C19" w:rsidRDefault="00416C19" w:rsidP="00416C19">
      <w:r w:rsidRPr="00416C19">
        <w:t>The following strategy was run in CINAHL on the EBSCOhost platform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"/>
        <w:gridCol w:w="8633"/>
      </w:tblGrid>
      <w:tr w:rsidR="00416C19" w:rsidRPr="00416C19" w14:paraId="7EF840B1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DD614F" w14:textId="77777777" w:rsidR="00416C19" w:rsidRPr="00416C19" w:rsidRDefault="00416C19" w:rsidP="00416C19">
            <w:r w:rsidRPr="00416C19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EAE8F7" w14:textId="77777777" w:rsidR="00416C19" w:rsidRPr="00416C19" w:rsidRDefault="00416C19" w:rsidP="00416C19">
            <w:r w:rsidRPr="00416C19">
              <w:rPr>
                <w:b/>
                <w:bCs/>
              </w:rPr>
              <w:t>Search Terms</w:t>
            </w:r>
          </w:p>
        </w:tc>
      </w:tr>
      <w:tr w:rsidR="00416C19" w:rsidRPr="00416C19" w14:paraId="15E8BA9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D6B4F9" w14:textId="77777777" w:rsidR="00416C19" w:rsidRPr="00416C19" w:rsidRDefault="00416C19" w:rsidP="00416C19">
            <w:r w:rsidRPr="00416C19">
              <w:t>S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E972E0" w14:textId="77777777" w:rsidR="00416C19" w:rsidRPr="00416C19" w:rsidRDefault="00416C19" w:rsidP="00416C19">
            <w:r w:rsidRPr="00416C19">
              <w:t>(MH "Schizophrenia Spectrum and Other Psychotic Disorders+") OR (MH "Schizophrenia+") OR TI (schizophrenia or psychosis or psychotic) OR AB (schizophrenia or psychosis or psychotic)</w:t>
            </w:r>
          </w:p>
        </w:tc>
      </w:tr>
      <w:tr w:rsidR="00416C19" w:rsidRPr="00416C19" w14:paraId="67CE25B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4BFE91" w14:textId="77777777" w:rsidR="00416C19" w:rsidRPr="00416C19" w:rsidRDefault="00416C19" w:rsidP="00416C19">
            <w:r w:rsidRPr="00416C19">
              <w:t>S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71B8E0" w14:textId="77777777" w:rsidR="00416C19" w:rsidRPr="00416C19" w:rsidRDefault="00416C19" w:rsidP="00416C19">
            <w:r w:rsidRPr="00416C19">
              <w:t xml:space="preserve">(MH "Body Weight+") OR (TI weight OR AB weight) OR (MH "Body Mass Index+") OR (MH "Obesity+") OR (TI </w:t>
            </w:r>
            <w:proofErr w:type="spellStart"/>
            <w:r w:rsidRPr="00416C19">
              <w:t>bmi</w:t>
            </w:r>
            <w:proofErr w:type="spellEnd"/>
            <w:r w:rsidRPr="00416C19">
              <w:t xml:space="preserve"> OR AB </w:t>
            </w:r>
            <w:proofErr w:type="spellStart"/>
            <w:r w:rsidRPr="00416C19">
              <w:t>bmi</w:t>
            </w:r>
            <w:proofErr w:type="spellEnd"/>
            <w:r w:rsidRPr="00416C19">
              <w:t>) OR (MH "Waist-Hip Ratio+") OR (MH "Waist Circumference+") OR (TI waist OR AB waist) OR (MH "Hypertension+") OR (TI hypertension OR AB hypertension) OR (MH "</w:t>
            </w:r>
            <w:proofErr w:type="spellStart"/>
            <w:r w:rsidRPr="00416C19">
              <w:t>Hyperlipidemia</w:t>
            </w:r>
            <w:proofErr w:type="spellEnd"/>
            <w:r w:rsidRPr="00416C19">
              <w:t>+") OR (TI (</w:t>
            </w:r>
            <w:proofErr w:type="spellStart"/>
            <w:r w:rsidRPr="00416C19">
              <w:t>hyperlipidemia</w:t>
            </w:r>
            <w:proofErr w:type="spellEnd"/>
            <w:r w:rsidRPr="00416C19">
              <w:t xml:space="preserve"> or hyperlipidaemia) OR AB (</w:t>
            </w:r>
            <w:proofErr w:type="spellStart"/>
            <w:r w:rsidRPr="00416C19">
              <w:t>hyperlipidemia</w:t>
            </w:r>
            <w:proofErr w:type="spellEnd"/>
            <w:r w:rsidRPr="00416C19">
              <w:t xml:space="preserve"> or hyperlipidaemia)) OR (MH "Cholesterol+") OR (TI cholesterol OR AB cholesterol) OR (MH "Insulin+") OR (MH "Glucose+") OR (MH "Diabetes Mellitus+") OR (MH "Blood Glucose+") OR (TI glucose OR AB glucose) OR (MH "Metabolic Syndrome X+") OR (TI "metabolic syndrome" OR AB "metabolic syndrome")</w:t>
            </w:r>
          </w:p>
        </w:tc>
      </w:tr>
      <w:tr w:rsidR="00416C19" w:rsidRPr="00416C19" w14:paraId="689913C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88D99B" w14:textId="77777777" w:rsidR="00416C19" w:rsidRPr="00416C19" w:rsidRDefault="00416C19" w:rsidP="00416C19">
            <w:r w:rsidRPr="00416C19">
              <w:t>S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0F523" w14:textId="77777777" w:rsidR="00416C19" w:rsidRPr="00416C19" w:rsidRDefault="00416C19" w:rsidP="00416C19">
            <w:r w:rsidRPr="00416C19">
              <w:t>TI ("first episode" or early) OR AB ("first episode" or early)</w:t>
            </w:r>
          </w:p>
        </w:tc>
      </w:tr>
      <w:tr w:rsidR="00416C19" w:rsidRPr="00416C19" w14:paraId="37378BC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98D837" w14:textId="77777777" w:rsidR="00416C19" w:rsidRPr="00416C19" w:rsidRDefault="00416C19" w:rsidP="00416C19">
            <w:r w:rsidRPr="00416C19">
              <w:rPr>
                <w:b/>
                <w:bCs/>
              </w:rPr>
              <w:t>S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AB99C9" w14:textId="77777777" w:rsidR="00416C19" w:rsidRPr="00416C19" w:rsidRDefault="00416C19" w:rsidP="00416C19">
            <w:r w:rsidRPr="00416C19">
              <w:rPr>
                <w:b/>
                <w:bCs/>
              </w:rPr>
              <w:t>S1 AND S2 AND S3</w:t>
            </w:r>
          </w:p>
        </w:tc>
      </w:tr>
      <w:tr w:rsidR="00416C19" w:rsidRPr="00416C19" w14:paraId="31121B3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F98636" w14:textId="77777777" w:rsidR="00416C19" w:rsidRPr="00416C19" w:rsidRDefault="00416C19" w:rsidP="00416C19">
            <w:r w:rsidRPr="00416C19">
              <w:t>S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9EC5AB" w14:textId="77777777" w:rsidR="00416C19" w:rsidRPr="00416C19" w:rsidRDefault="00416C19" w:rsidP="00416C19">
            <w:r w:rsidRPr="00416C19">
              <w:t>S4 AND (PT "Clinical Trial" OR PT "Randomized Controlled Trial" OR PT "Pilot Study" OR PT "Systematic Review" OR PT "Meta Analysis")</w:t>
            </w:r>
          </w:p>
        </w:tc>
      </w:tr>
    </w:tbl>
    <w:p w14:paraId="1EAB14FA" w14:textId="77777777" w:rsidR="00416C19" w:rsidRPr="00416C19" w:rsidRDefault="00416C19" w:rsidP="00416C19">
      <w:r w:rsidRPr="00416C19">
        <w:rPr>
          <w:b/>
          <w:bCs/>
        </w:rPr>
        <w:t>Syntax Key:</w:t>
      </w:r>
    </w:p>
    <w:p w14:paraId="2450884C" w14:textId="77777777" w:rsidR="00416C19" w:rsidRPr="00416C19" w:rsidRDefault="00416C19" w:rsidP="00416C19">
      <w:pPr>
        <w:numPr>
          <w:ilvl w:val="0"/>
          <w:numId w:val="2"/>
        </w:numPr>
      </w:pPr>
      <w:r w:rsidRPr="00416C19">
        <w:lastRenderedPageBreak/>
        <w:t>MH "..." = CINAHL Subject Heading</w:t>
      </w:r>
    </w:p>
    <w:p w14:paraId="40899E68" w14:textId="77777777" w:rsidR="00416C19" w:rsidRPr="00416C19" w:rsidRDefault="00416C19" w:rsidP="00416C19">
      <w:pPr>
        <w:numPr>
          <w:ilvl w:val="0"/>
          <w:numId w:val="2"/>
        </w:numPr>
      </w:pPr>
      <w:r w:rsidRPr="00416C19">
        <w:t>+ = 'explodes' the subject heading</w:t>
      </w:r>
    </w:p>
    <w:p w14:paraId="7A8ECA9A" w14:textId="77777777" w:rsidR="00416C19" w:rsidRPr="00416C19" w:rsidRDefault="00416C19" w:rsidP="00416C19">
      <w:pPr>
        <w:numPr>
          <w:ilvl w:val="0"/>
          <w:numId w:val="2"/>
        </w:numPr>
      </w:pPr>
      <w:r w:rsidRPr="00416C19">
        <w:t>TI (...) = search in Title</w:t>
      </w:r>
    </w:p>
    <w:p w14:paraId="52FF7972" w14:textId="77777777" w:rsidR="00416C19" w:rsidRPr="00416C19" w:rsidRDefault="00416C19" w:rsidP="00416C19">
      <w:pPr>
        <w:numPr>
          <w:ilvl w:val="0"/>
          <w:numId w:val="2"/>
        </w:numPr>
      </w:pPr>
      <w:r w:rsidRPr="00416C19">
        <w:t>AB (...) = search in Abstract</w:t>
      </w:r>
    </w:p>
    <w:p w14:paraId="2DE2DBDD" w14:textId="77777777" w:rsidR="00416C19" w:rsidRPr="00416C19" w:rsidRDefault="00416C19" w:rsidP="00416C19">
      <w:pPr>
        <w:numPr>
          <w:ilvl w:val="0"/>
          <w:numId w:val="2"/>
        </w:numPr>
      </w:pPr>
      <w:r w:rsidRPr="00416C19">
        <w:t>PT "..." = Publication Type</w:t>
      </w:r>
    </w:p>
    <w:p w14:paraId="09959D0F" w14:textId="77777777" w:rsidR="00416C19" w:rsidRDefault="00416C19"/>
    <w:sectPr w:rsidR="00416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E0FF8"/>
    <w:multiLevelType w:val="multilevel"/>
    <w:tmpl w:val="89B8D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EE0C5A"/>
    <w:multiLevelType w:val="multilevel"/>
    <w:tmpl w:val="F2EC0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7644429">
    <w:abstractNumId w:val="0"/>
  </w:num>
  <w:num w:numId="2" w16cid:durableId="1700158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19"/>
    <w:rsid w:val="00416C19"/>
    <w:rsid w:val="0092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84A6"/>
  <w15:chartTrackingRefBased/>
  <w15:docId w15:val="{64B7D2D9-32DE-499F-8FBC-85B5A2D7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C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O'Mahoney (PG VRS Psychology FT)</dc:creator>
  <cp:keywords/>
  <dc:description/>
  <cp:lastModifiedBy>Brian O'Mahoney (PG VRS Psychology FT)</cp:lastModifiedBy>
  <cp:revision>1</cp:revision>
  <dcterms:created xsi:type="dcterms:W3CDTF">2025-10-17T12:15:00Z</dcterms:created>
  <dcterms:modified xsi:type="dcterms:W3CDTF">2025-10-17T12:16:00Z</dcterms:modified>
</cp:coreProperties>
</file>